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7DE3B" w14:textId="77777777" w:rsidR="003B314D" w:rsidRPr="00537ADF" w:rsidRDefault="003B314D" w:rsidP="003B314D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37AD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</w:p>
    <w:p w14:paraId="47356655" w14:textId="77777777" w:rsidR="003B314D" w:rsidRPr="00537ADF" w:rsidRDefault="003B314D" w:rsidP="003B314D">
      <w:pPr>
        <w:spacing w:line="360" w:lineRule="auto"/>
        <w:rPr>
          <w:rFonts w:ascii="Times" w:hAnsi="Times"/>
          <w:sz w:val="22"/>
          <w:szCs w:val="22"/>
          <w:lang w:val="en-US"/>
        </w:rPr>
      </w:pPr>
      <w:r w:rsidRPr="00537ADF">
        <w:rPr>
          <w:rFonts w:ascii="Times" w:hAnsi="Times"/>
          <w:i/>
          <w:iCs/>
          <w:sz w:val="22"/>
          <w:szCs w:val="22"/>
          <w:lang w:val="en-US"/>
        </w:rPr>
        <w:t xml:space="preserve">Table </w:t>
      </w:r>
      <w:r>
        <w:rPr>
          <w:rFonts w:ascii="Times" w:hAnsi="Times"/>
          <w:i/>
          <w:iCs/>
          <w:sz w:val="22"/>
          <w:szCs w:val="22"/>
          <w:lang w:val="en-US"/>
        </w:rPr>
        <w:t>A1</w:t>
      </w:r>
      <w:r w:rsidRPr="00537ADF">
        <w:rPr>
          <w:rFonts w:ascii="Times" w:hAnsi="Times"/>
          <w:i/>
          <w:iCs/>
          <w:sz w:val="22"/>
          <w:szCs w:val="22"/>
          <w:lang w:val="en-US"/>
        </w:rPr>
        <w:t>.</w:t>
      </w:r>
      <w:r w:rsidRPr="00537ADF">
        <w:rPr>
          <w:rFonts w:ascii="Times" w:hAnsi="Times"/>
          <w:sz w:val="22"/>
          <w:szCs w:val="22"/>
          <w:lang w:val="en-US"/>
        </w:rPr>
        <w:t xml:space="preserve"> Cross-country analysis predicting behavioral intention to use </w:t>
      </w:r>
      <w:proofErr w:type="spellStart"/>
      <w:r w:rsidRPr="00537ADF">
        <w:rPr>
          <w:rFonts w:ascii="Times" w:hAnsi="Times"/>
          <w:sz w:val="22"/>
          <w:szCs w:val="22"/>
          <w:lang w:val="en-US"/>
        </w:rPr>
        <w:t>CondAVs</w:t>
      </w:r>
      <w:proofErr w:type="spellEnd"/>
      <w:r w:rsidRPr="00537ADF">
        <w:rPr>
          <w:rFonts w:ascii="Times" w:hAnsi="Times"/>
          <w:sz w:val="22"/>
          <w:szCs w:val="22"/>
          <w:lang w:val="en-US"/>
        </w:rPr>
        <w:t xml:space="preserve">, direct </w:t>
      </w:r>
      <w:proofErr w:type="gramStart"/>
      <w:r w:rsidRPr="00537ADF">
        <w:rPr>
          <w:rFonts w:ascii="Times" w:hAnsi="Times"/>
          <w:sz w:val="22"/>
          <w:szCs w:val="22"/>
          <w:lang w:val="en-US"/>
        </w:rPr>
        <w:t>effects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3"/>
        <w:gridCol w:w="4677"/>
      </w:tblGrid>
      <w:tr w:rsidR="003B314D" w:rsidRPr="0035413F" w14:paraId="340398B9" w14:textId="77777777" w:rsidTr="00415343">
        <w:trPr>
          <w:trHeight w:val="134"/>
        </w:trPr>
        <w:tc>
          <w:tcPr>
            <w:tcW w:w="2499" w:type="pct"/>
            <w:vMerge w:val="restart"/>
            <w:vAlign w:val="center"/>
          </w:tcPr>
          <w:p w14:paraId="66A3B01B" w14:textId="77777777" w:rsidR="003B314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  <w:proofErr w:type="spellEnd"/>
          </w:p>
        </w:tc>
        <w:tc>
          <w:tcPr>
            <w:tcW w:w="2501" w:type="pct"/>
            <w:noWrap/>
            <w:vAlign w:val="center"/>
          </w:tcPr>
          <w:p w14:paraId="30A7E4DC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54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BI</w:t>
            </w:r>
          </w:p>
        </w:tc>
      </w:tr>
      <w:tr w:rsidR="003B314D" w:rsidRPr="0035413F" w14:paraId="399A4D21" w14:textId="77777777" w:rsidTr="00415343">
        <w:trPr>
          <w:trHeight w:val="59"/>
        </w:trPr>
        <w:tc>
          <w:tcPr>
            <w:tcW w:w="2499" w:type="pct"/>
            <w:vMerge/>
            <w:vAlign w:val="center"/>
          </w:tcPr>
          <w:p w14:paraId="0906D20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01" w:type="pct"/>
            <w:noWrap/>
            <w:vAlign w:val="center"/>
          </w:tcPr>
          <w:p w14:paraId="65B3B100" w14:textId="77777777" w:rsidR="003B314D" w:rsidRPr="00C27636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 w:rsidRPr="0035413F">
              <w:rPr>
                <w:rStyle w:val="Emphasis"/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.86</w:t>
            </w:r>
          </w:p>
        </w:tc>
      </w:tr>
      <w:tr w:rsidR="003B314D" w:rsidRPr="0035413F" w14:paraId="11110D6B" w14:textId="77777777" w:rsidTr="00415343">
        <w:trPr>
          <w:trHeight w:val="59"/>
        </w:trPr>
        <w:tc>
          <w:tcPr>
            <w:tcW w:w="2499" w:type="pct"/>
            <w:vAlign w:val="center"/>
          </w:tcPr>
          <w:p w14:paraId="6F8DB5B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1: PE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2A8024D0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***</w:t>
            </w:r>
          </w:p>
        </w:tc>
      </w:tr>
      <w:tr w:rsidR="003B314D" w:rsidRPr="0035413F" w14:paraId="3B8E122B" w14:textId="77777777" w:rsidTr="00415343">
        <w:trPr>
          <w:trHeight w:val="59"/>
        </w:trPr>
        <w:tc>
          <w:tcPr>
            <w:tcW w:w="2499" w:type="pct"/>
            <w:vAlign w:val="center"/>
          </w:tcPr>
          <w:p w14:paraId="563C6AC8" w14:textId="77777777" w:rsidR="003B314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2: FC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66D95B3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***</w:t>
            </w:r>
          </w:p>
        </w:tc>
      </w:tr>
      <w:tr w:rsidR="003B314D" w:rsidRPr="0035413F" w14:paraId="14AD1A98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545BE1B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3: SI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63F04C5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***</w:t>
            </w:r>
          </w:p>
        </w:tc>
      </w:tr>
      <w:tr w:rsidR="003B314D" w:rsidRPr="0035413F" w14:paraId="54DA17E7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4FE1F828" w14:textId="77777777" w:rsidR="003B314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4: HM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2AFA068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***</w:t>
            </w:r>
          </w:p>
        </w:tc>
      </w:tr>
      <w:tr w:rsidR="003B314D" w:rsidRPr="0035413F" w14:paraId="1370CA7B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4DD3DA1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5: TRU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5362E179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***</w:t>
            </w:r>
          </w:p>
        </w:tc>
      </w:tr>
      <w:tr w:rsidR="003B314D" w:rsidRPr="0035413F" w14:paraId="323E2770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69149D4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6: DE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56E1DF3E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***</w:t>
            </w:r>
          </w:p>
        </w:tc>
      </w:tr>
      <w:tr w:rsidR="003B314D" w:rsidRPr="0035413F" w14:paraId="3117F89F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157BCC5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: O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495A87C9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***</w:t>
            </w:r>
          </w:p>
        </w:tc>
      </w:tr>
      <w:tr w:rsidR="003B314D" w:rsidRPr="0035413F" w14:paraId="1E46308F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7FA9B3FD" w14:textId="77777777" w:rsidR="003B314D" w:rsidRPr="0035413F" w:rsidDel="00232DE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: C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2C6AF503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3B314D" w:rsidRPr="0035413F" w14:paraId="30BDE1C4" w14:textId="77777777" w:rsidTr="00415343">
        <w:trPr>
          <w:trHeight w:val="196"/>
        </w:trPr>
        <w:tc>
          <w:tcPr>
            <w:tcW w:w="2499" w:type="pct"/>
            <w:vAlign w:val="center"/>
          </w:tcPr>
          <w:p w14:paraId="05C1A7D5" w14:textId="77777777" w:rsidR="003B314D" w:rsidRPr="0035413F" w:rsidDel="00232DE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: E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71504D99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*</w:t>
            </w:r>
          </w:p>
        </w:tc>
      </w:tr>
      <w:tr w:rsidR="003B314D" w:rsidRPr="0035413F" w14:paraId="6CE1C7F0" w14:textId="77777777" w:rsidTr="00415343">
        <w:trPr>
          <w:trHeight w:val="44"/>
        </w:trPr>
        <w:tc>
          <w:tcPr>
            <w:tcW w:w="2499" w:type="pct"/>
            <w:vAlign w:val="center"/>
          </w:tcPr>
          <w:p w14:paraId="7F8AE75A" w14:textId="77777777" w:rsidR="003B314D" w:rsidRPr="0035413F" w:rsidDel="00232DE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: A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0EDA6F05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*</w:t>
            </w:r>
          </w:p>
        </w:tc>
      </w:tr>
      <w:tr w:rsidR="003B314D" w:rsidRPr="00B96E04" w14:paraId="15E09787" w14:textId="77777777" w:rsidTr="00415343">
        <w:trPr>
          <w:trHeight w:val="52"/>
        </w:trPr>
        <w:tc>
          <w:tcPr>
            <w:tcW w:w="2499" w:type="pct"/>
            <w:vAlign w:val="center"/>
          </w:tcPr>
          <w:p w14:paraId="2CC03A13" w14:textId="77777777" w:rsidR="003B314D" w:rsidRPr="0035413F" w:rsidDel="00232DED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: N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</w:p>
        </w:tc>
        <w:tc>
          <w:tcPr>
            <w:tcW w:w="2501" w:type="pct"/>
            <w:noWrap/>
            <w:vAlign w:val="center"/>
          </w:tcPr>
          <w:p w14:paraId="6580B65A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***</w:t>
            </w:r>
          </w:p>
        </w:tc>
      </w:tr>
    </w:tbl>
    <w:p w14:paraId="6421E10B" w14:textId="77777777" w:rsidR="003B314D" w:rsidRPr="00537ADF" w:rsidRDefault="003B314D" w:rsidP="003B314D">
      <w:pPr>
        <w:ind w:left="360"/>
        <w:rPr>
          <w:rFonts w:ascii="Times" w:hAnsi="Times"/>
          <w:sz w:val="22"/>
          <w:szCs w:val="22"/>
          <w:lang w:val="en-US"/>
        </w:rPr>
      </w:pPr>
    </w:p>
    <w:p w14:paraId="02C35C62" w14:textId="77777777" w:rsidR="003B314D" w:rsidRPr="00537ADF" w:rsidRDefault="003B314D" w:rsidP="003B314D">
      <w:pPr>
        <w:spacing w:line="360" w:lineRule="auto"/>
        <w:rPr>
          <w:rFonts w:ascii="Times" w:hAnsi="Times"/>
          <w:sz w:val="22"/>
          <w:szCs w:val="22"/>
          <w:lang w:val="en-US"/>
        </w:rPr>
      </w:pPr>
      <w:r w:rsidRPr="00537ADF">
        <w:rPr>
          <w:rFonts w:ascii="Times" w:hAnsi="Times"/>
          <w:i/>
          <w:iCs/>
          <w:sz w:val="22"/>
          <w:szCs w:val="22"/>
          <w:lang w:val="en-US"/>
        </w:rPr>
        <w:t xml:space="preserve">Table </w:t>
      </w:r>
      <w:r>
        <w:rPr>
          <w:rFonts w:ascii="Times" w:hAnsi="Times"/>
          <w:i/>
          <w:iCs/>
          <w:sz w:val="22"/>
          <w:szCs w:val="22"/>
          <w:lang w:val="en-US"/>
        </w:rPr>
        <w:t>A2</w:t>
      </w:r>
      <w:r w:rsidRPr="00537ADF">
        <w:rPr>
          <w:rFonts w:ascii="Times" w:hAnsi="Times"/>
          <w:i/>
          <w:iCs/>
          <w:sz w:val="22"/>
          <w:szCs w:val="22"/>
          <w:lang w:val="en-US"/>
        </w:rPr>
        <w:t>.</w:t>
      </w:r>
      <w:r w:rsidRPr="00537ADF">
        <w:rPr>
          <w:rFonts w:ascii="Times" w:hAnsi="Times"/>
          <w:sz w:val="22"/>
          <w:szCs w:val="22"/>
          <w:lang w:val="en-US"/>
        </w:rPr>
        <w:t xml:space="preserve"> Between-country analysis predicting behavioral intention to use </w:t>
      </w:r>
      <w:proofErr w:type="spellStart"/>
      <w:r w:rsidRPr="00537ADF">
        <w:rPr>
          <w:rFonts w:ascii="Times" w:hAnsi="Times"/>
          <w:sz w:val="22"/>
          <w:szCs w:val="22"/>
          <w:lang w:val="en-US"/>
        </w:rPr>
        <w:t>CondAVs</w:t>
      </w:r>
      <w:proofErr w:type="spellEnd"/>
      <w:r w:rsidRPr="00537ADF">
        <w:rPr>
          <w:rFonts w:ascii="Times" w:hAnsi="Times"/>
          <w:sz w:val="22"/>
          <w:szCs w:val="22"/>
          <w:lang w:val="en-US"/>
        </w:rPr>
        <w:t xml:space="preserve">, direct </w:t>
      </w:r>
      <w:proofErr w:type="gramStart"/>
      <w:r w:rsidRPr="00537ADF">
        <w:rPr>
          <w:rFonts w:ascii="Times" w:hAnsi="Times"/>
          <w:sz w:val="22"/>
          <w:szCs w:val="22"/>
          <w:lang w:val="en-US"/>
        </w:rPr>
        <w:t>effects</w:t>
      </w:r>
      <w:proofErr w:type="gramEnd"/>
    </w:p>
    <w:tbl>
      <w:tblPr>
        <w:tblStyle w:val="TableGrid"/>
        <w:tblW w:w="9372" w:type="dxa"/>
        <w:tblLayout w:type="fixed"/>
        <w:tblLook w:val="04A0" w:firstRow="1" w:lastRow="0" w:firstColumn="1" w:lastColumn="0" w:noHBand="0" w:noVBand="1"/>
      </w:tblPr>
      <w:tblGrid>
        <w:gridCol w:w="2891"/>
        <w:gridCol w:w="707"/>
        <w:gridCol w:w="709"/>
        <w:gridCol w:w="709"/>
        <w:gridCol w:w="708"/>
        <w:gridCol w:w="708"/>
        <w:gridCol w:w="714"/>
        <w:gridCol w:w="716"/>
        <w:gridCol w:w="716"/>
        <w:gridCol w:w="794"/>
      </w:tblGrid>
      <w:tr w:rsidR="003B314D" w:rsidRPr="0035413F" w14:paraId="2FFCAEC9" w14:textId="77777777" w:rsidTr="00415343">
        <w:trPr>
          <w:trHeight w:val="69"/>
        </w:trPr>
        <w:tc>
          <w:tcPr>
            <w:tcW w:w="2891" w:type="dxa"/>
            <w:vAlign w:val="center"/>
          </w:tcPr>
          <w:p w14:paraId="1BBBD8F8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"/>
                <w:sz w:val="20"/>
                <w:szCs w:val="20"/>
                <w:lang w:val="en-GB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othetic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</w:t>
            </w:r>
            <w:proofErr w:type="spellEnd"/>
          </w:p>
        </w:tc>
        <w:tc>
          <w:tcPr>
            <w:tcW w:w="707" w:type="dxa"/>
            <w:vAlign w:val="center"/>
          </w:tcPr>
          <w:p w14:paraId="107F72DF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.S.</w:t>
            </w:r>
          </w:p>
        </w:tc>
        <w:tc>
          <w:tcPr>
            <w:tcW w:w="709" w:type="dxa"/>
            <w:vAlign w:val="center"/>
          </w:tcPr>
          <w:p w14:paraId="04669827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709" w:type="dxa"/>
            <w:vAlign w:val="center"/>
          </w:tcPr>
          <w:p w14:paraId="6EE7BA0D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C2763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FR</w:t>
            </w:r>
          </w:p>
        </w:tc>
        <w:tc>
          <w:tcPr>
            <w:tcW w:w="708" w:type="dxa"/>
            <w:vAlign w:val="center"/>
          </w:tcPr>
          <w:p w14:paraId="4AD9732B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HU</w:t>
            </w:r>
          </w:p>
        </w:tc>
        <w:tc>
          <w:tcPr>
            <w:tcW w:w="708" w:type="dxa"/>
            <w:vAlign w:val="center"/>
          </w:tcPr>
          <w:p w14:paraId="1324086C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C27636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DE</w:t>
            </w:r>
          </w:p>
        </w:tc>
        <w:tc>
          <w:tcPr>
            <w:tcW w:w="714" w:type="dxa"/>
            <w:vAlign w:val="center"/>
          </w:tcPr>
          <w:p w14:paraId="6863DBDE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CN</w:t>
            </w:r>
          </w:p>
        </w:tc>
        <w:tc>
          <w:tcPr>
            <w:tcW w:w="716" w:type="dxa"/>
            <w:vAlign w:val="center"/>
          </w:tcPr>
          <w:p w14:paraId="59F6BC2C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BR</w:t>
            </w:r>
          </w:p>
        </w:tc>
        <w:tc>
          <w:tcPr>
            <w:tcW w:w="716" w:type="dxa"/>
            <w:vAlign w:val="center"/>
          </w:tcPr>
          <w:p w14:paraId="699DCCBB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20"/>
                <w:szCs w:val="20"/>
                <w:lang w:val="en-GB"/>
              </w:rPr>
              <w:t>JP</w:t>
            </w:r>
          </w:p>
        </w:tc>
        <w:tc>
          <w:tcPr>
            <w:tcW w:w="794" w:type="dxa"/>
            <w:vAlign w:val="center"/>
          </w:tcPr>
          <w:p w14:paraId="65C41F96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U</w:t>
            </w:r>
          </w:p>
        </w:tc>
      </w:tr>
      <w:tr w:rsidR="003B314D" w:rsidRPr="0035413F" w14:paraId="0A0FAE26" w14:textId="77777777" w:rsidTr="00415343">
        <w:trPr>
          <w:trHeight w:val="169"/>
        </w:trPr>
        <w:tc>
          <w:tcPr>
            <w:tcW w:w="2891" w:type="dxa"/>
            <w:vAlign w:val="center"/>
          </w:tcPr>
          <w:p w14:paraId="0BCA2113" w14:textId="77777777" w:rsidR="003B314D" w:rsidRPr="00C27636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35413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541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BI</w:t>
            </w:r>
            <w:r w:rsidRPr="0035413F" w:rsidDel="00CC0B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64639763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709" w:type="dxa"/>
            <w:vAlign w:val="center"/>
          </w:tcPr>
          <w:p w14:paraId="5BB3A7BA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709" w:type="dxa"/>
            <w:vAlign w:val="center"/>
          </w:tcPr>
          <w:p w14:paraId="16366097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08" w:type="dxa"/>
            <w:vAlign w:val="center"/>
          </w:tcPr>
          <w:p w14:paraId="3F24486A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08" w:type="dxa"/>
            <w:vAlign w:val="center"/>
          </w:tcPr>
          <w:p w14:paraId="6DFACFE4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714" w:type="dxa"/>
            <w:vAlign w:val="center"/>
          </w:tcPr>
          <w:p w14:paraId="4A063F4F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16" w:type="dxa"/>
            <w:vAlign w:val="center"/>
          </w:tcPr>
          <w:p w14:paraId="6CB79FAD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716" w:type="dxa"/>
            <w:vAlign w:val="center"/>
          </w:tcPr>
          <w:p w14:paraId="5B7591DA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 w:eastAsia="en-GB"/>
              </w:rPr>
            </w:pPr>
            <w:r w:rsidRPr="0035413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794" w:type="dxa"/>
            <w:vAlign w:val="center"/>
          </w:tcPr>
          <w:p w14:paraId="48694883" w14:textId="77777777" w:rsidR="003B314D" w:rsidRPr="0035413F" w:rsidRDefault="003B314D" w:rsidP="00415343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  <w:lang w:val="en-GB"/>
              </w:rPr>
            </w:pPr>
            <w:r w:rsidRPr="0035413F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83</w:t>
            </w:r>
          </w:p>
        </w:tc>
      </w:tr>
      <w:tr w:rsidR="003B314D" w:rsidRPr="0035413F" w14:paraId="3C99FF88" w14:textId="77777777" w:rsidTr="00415343">
        <w:trPr>
          <w:trHeight w:val="74"/>
        </w:trPr>
        <w:tc>
          <w:tcPr>
            <w:tcW w:w="2891" w:type="dxa"/>
            <w:vAlign w:val="center"/>
          </w:tcPr>
          <w:p w14:paraId="16989224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PE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762B3A9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  <w:p w14:paraId="737429B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center"/>
          </w:tcPr>
          <w:p w14:paraId="4A724B5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14:paraId="1DC1496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1B29FDD7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14:paraId="34FBD98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3CD4E14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  <w:p w14:paraId="4DD2C3A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29A877E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14" w:type="dxa"/>
            <w:vAlign w:val="center"/>
          </w:tcPr>
          <w:p w14:paraId="3F0C55B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  <w:p w14:paraId="57406EC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6" w:type="dxa"/>
            <w:vAlign w:val="center"/>
          </w:tcPr>
          <w:p w14:paraId="5DE664F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14:paraId="6ABD2D8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6" w:type="dxa"/>
            <w:vAlign w:val="center"/>
          </w:tcPr>
          <w:p w14:paraId="76896CC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  <w:p w14:paraId="111F50C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4" w:type="dxa"/>
            <w:vAlign w:val="center"/>
          </w:tcPr>
          <w:p w14:paraId="796BDD5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  <w:p w14:paraId="3A17C2D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B314D" w:rsidRPr="0035413F" w14:paraId="7C3FD70F" w14:textId="77777777" w:rsidTr="00415343">
        <w:trPr>
          <w:trHeight w:val="196"/>
        </w:trPr>
        <w:tc>
          <w:tcPr>
            <w:tcW w:w="2891" w:type="dxa"/>
            <w:vAlign w:val="center"/>
          </w:tcPr>
          <w:p w14:paraId="7AECC6F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: FC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6898F0C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 w14:paraId="4E59EB6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6AA93BA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9" w:type="dxa"/>
            <w:vAlign w:val="center"/>
          </w:tcPr>
          <w:p w14:paraId="7961DF4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3ABF01A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4CAE53B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56CF096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5FA8471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14" w:type="dxa"/>
            <w:vAlign w:val="center"/>
          </w:tcPr>
          <w:p w14:paraId="55BB868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6" w:type="dxa"/>
            <w:vAlign w:val="center"/>
          </w:tcPr>
          <w:p w14:paraId="1624049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6" w:type="dxa"/>
            <w:vAlign w:val="center"/>
          </w:tcPr>
          <w:p w14:paraId="7ECFF24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94" w:type="dxa"/>
            <w:vAlign w:val="center"/>
          </w:tcPr>
          <w:p w14:paraId="0A8DC80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B314D" w:rsidRPr="0035413F" w14:paraId="73E55780" w14:textId="77777777" w:rsidTr="00415343">
        <w:trPr>
          <w:trHeight w:val="196"/>
        </w:trPr>
        <w:tc>
          <w:tcPr>
            <w:tcW w:w="2891" w:type="dxa"/>
            <w:vAlign w:val="center"/>
          </w:tcPr>
          <w:p w14:paraId="382A59D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SI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4BC4EBC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  <w:p w14:paraId="5C95783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6D3106A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0CD840F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5F41A5A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  <w:p w14:paraId="747C50D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vAlign w:val="center"/>
          </w:tcPr>
          <w:p w14:paraId="6036B7F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2E3BCFC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vAlign w:val="center"/>
          </w:tcPr>
          <w:p w14:paraId="479DD6D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  <w:p w14:paraId="0D48952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4" w:type="dxa"/>
            <w:vAlign w:val="center"/>
          </w:tcPr>
          <w:p w14:paraId="348EF43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16" w:type="dxa"/>
            <w:vAlign w:val="center"/>
          </w:tcPr>
          <w:p w14:paraId="6B3B2C1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5817F10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6" w:type="dxa"/>
            <w:vAlign w:val="center"/>
          </w:tcPr>
          <w:p w14:paraId="2985B47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096911C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4" w:type="dxa"/>
            <w:vAlign w:val="center"/>
          </w:tcPr>
          <w:p w14:paraId="1EDC8D6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0E29C7D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314D" w:rsidRPr="0035413F" w14:paraId="3DCE48C7" w14:textId="77777777" w:rsidTr="00415343">
        <w:trPr>
          <w:trHeight w:val="196"/>
        </w:trPr>
        <w:tc>
          <w:tcPr>
            <w:tcW w:w="2891" w:type="dxa"/>
            <w:vAlign w:val="center"/>
          </w:tcPr>
          <w:p w14:paraId="405AD11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: HM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7715634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vAlign w:val="center"/>
          </w:tcPr>
          <w:p w14:paraId="0A8DC26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vAlign w:val="center"/>
          </w:tcPr>
          <w:p w14:paraId="7B66D03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vAlign w:val="center"/>
          </w:tcPr>
          <w:p w14:paraId="324DB02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vAlign w:val="center"/>
          </w:tcPr>
          <w:p w14:paraId="696CC061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0C1D4A1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76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4" w:type="dxa"/>
            <w:vAlign w:val="center"/>
          </w:tcPr>
          <w:p w14:paraId="5AB1248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16" w:type="dxa"/>
            <w:vAlign w:val="center"/>
          </w:tcPr>
          <w:p w14:paraId="58D45C9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6" w:type="dxa"/>
            <w:vAlign w:val="center"/>
          </w:tcPr>
          <w:p w14:paraId="65F1C4A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14:paraId="07114D4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3B314D" w:rsidRPr="0035413F" w14:paraId="108C0766" w14:textId="77777777" w:rsidTr="00415343">
        <w:trPr>
          <w:trHeight w:val="196"/>
        </w:trPr>
        <w:tc>
          <w:tcPr>
            <w:tcW w:w="2891" w:type="dxa"/>
            <w:vAlign w:val="center"/>
          </w:tcPr>
          <w:p w14:paraId="2DCAC5AC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: TRU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570E26F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  <w:p w14:paraId="54FA60A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245B792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6442CE3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9" w:type="dxa"/>
            <w:vAlign w:val="center"/>
          </w:tcPr>
          <w:p w14:paraId="71EEDF8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  <w:p w14:paraId="740281C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vAlign w:val="center"/>
          </w:tcPr>
          <w:p w14:paraId="1F38B40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5D5F9EE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vAlign w:val="center"/>
          </w:tcPr>
          <w:p w14:paraId="385FD16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4EF0E27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4" w:type="dxa"/>
            <w:vAlign w:val="center"/>
          </w:tcPr>
          <w:p w14:paraId="0A2DA43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  <w:p w14:paraId="14026EF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6" w:type="dxa"/>
            <w:vAlign w:val="center"/>
          </w:tcPr>
          <w:p w14:paraId="3C66983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  <w:p w14:paraId="46E99A0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16" w:type="dxa"/>
            <w:vAlign w:val="center"/>
          </w:tcPr>
          <w:p w14:paraId="0AC776B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  <w:p w14:paraId="2121C80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4" w:type="dxa"/>
            <w:vAlign w:val="center"/>
          </w:tcPr>
          <w:p w14:paraId="2802CEC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  <w:p w14:paraId="0EC401F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3B314D" w:rsidRPr="0035413F" w14:paraId="0AC4699E" w14:textId="77777777" w:rsidTr="00415343">
        <w:trPr>
          <w:trHeight w:val="199"/>
        </w:trPr>
        <w:tc>
          <w:tcPr>
            <w:tcW w:w="2891" w:type="dxa"/>
            <w:vAlign w:val="center"/>
          </w:tcPr>
          <w:p w14:paraId="67047D0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: DE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323DD02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709" w:type="dxa"/>
            <w:vAlign w:val="center"/>
          </w:tcPr>
          <w:p w14:paraId="086875F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vAlign w:val="center"/>
          </w:tcPr>
          <w:p w14:paraId="2A8244D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  <w:p w14:paraId="6298E51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8" w:type="dxa"/>
            <w:vAlign w:val="center"/>
          </w:tcPr>
          <w:p w14:paraId="1E98B70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  <w:p w14:paraId="63B1AEE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328FB25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4" w:type="dxa"/>
            <w:vAlign w:val="center"/>
          </w:tcPr>
          <w:p w14:paraId="4DB9154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  <w:p w14:paraId="50716F8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6" w:type="dxa"/>
            <w:vAlign w:val="center"/>
          </w:tcPr>
          <w:p w14:paraId="2AD04CC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16" w:type="dxa"/>
            <w:vAlign w:val="center"/>
          </w:tcPr>
          <w:p w14:paraId="141D899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14:paraId="4C343AE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3B314D" w:rsidRPr="0035413F" w14:paraId="3B3C7E3B" w14:textId="77777777" w:rsidTr="00415343">
        <w:trPr>
          <w:trHeight w:val="56"/>
        </w:trPr>
        <w:tc>
          <w:tcPr>
            <w:tcW w:w="2891" w:type="dxa"/>
            <w:vAlign w:val="center"/>
          </w:tcPr>
          <w:p w14:paraId="2C1480A1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: O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29977D1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 w14:paraId="33A7156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2BECEAC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3AF7D6B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50F619E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08" w:type="dxa"/>
            <w:vAlign w:val="center"/>
          </w:tcPr>
          <w:p w14:paraId="0C4D905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8" w:type="dxa"/>
            <w:vAlign w:val="center"/>
          </w:tcPr>
          <w:p w14:paraId="16A6002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14" w:type="dxa"/>
            <w:vAlign w:val="center"/>
          </w:tcPr>
          <w:p w14:paraId="7961207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6" w:type="dxa"/>
            <w:vAlign w:val="center"/>
          </w:tcPr>
          <w:p w14:paraId="1E26C9C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*</w:t>
            </w:r>
          </w:p>
        </w:tc>
        <w:tc>
          <w:tcPr>
            <w:tcW w:w="716" w:type="dxa"/>
            <w:vAlign w:val="center"/>
          </w:tcPr>
          <w:p w14:paraId="51177D4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94" w:type="dxa"/>
            <w:vAlign w:val="center"/>
          </w:tcPr>
          <w:p w14:paraId="0D2E108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</w:tr>
      <w:tr w:rsidR="003B314D" w:rsidRPr="0035413F" w14:paraId="3A426339" w14:textId="77777777" w:rsidTr="00415343">
        <w:trPr>
          <w:trHeight w:val="196"/>
        </w:trPr>
        <w:tc>
          <w:tcPr>
            <w:tcW w:w="2891" w:type="dxa"/>
            <w:vAlign w:val="center"/>
          </w:tcPr>
          <w:p w14:paraId="1AC374F4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: C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576A6E1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 w14:paraId="290F0E3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 w14:paraId="41A189A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8" w:type="dxa"/>
            <w:vAlign w:val="center"/>
          </w:tcPr>
          <w:p w14:paraId="6D2BC46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8" w:type="dxa"/>
            <w:vAlign w:val="center"/>
          </w:tcPr>
          <w:p w14:paraId="431AAEB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4" w:type="dxa"/>
            <w:vAlign w:val="center"/>
          </w:tcPr>
          <w:p w14:paraId="71AD495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16" w:type="dxa"/>
            <w:vAlign w:val="center"/>
          </w:tcPr>
          <w:p w14:paraId="1FE47F6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6" w:type="dxa"/>
            <w:vAlign w:val="center"/>
          </w:tcPr>
          <w:p w14:paraId="1BF86D9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  <w:p w14:paraId="2491AF5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794" w:type="dxa"/>
            <w:vAlign w:val="center"/>
          </w:tcPr>
          <w:p w14:paraId="03FFB8B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045E8C8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3B314D" w:rsidRPr="0035413F" w14:paraId="69E1403F" w14:textId="77777777" w:rsidTr="00415343">
        <w:trPr>
          <w:trHeight w:val="56"/>
        </w:trPr>
        <w:tc>
          <w:tcPr>
            <w:tcW w:w="2891" w:type="dxa"/>
            <w:vAlign w:val="center"/>
          </w:tcPr>
          <w:p w14:paraId="1FE55A6D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: E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3CCABD7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48D3956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7818B24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vAlign w:val="center"/>
          </w:tcPr>
          <w:p w14:paraId="667CC17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8" w:type="dxa"/>
            <w:vAlign w:val="center"/>
          </w:tcPr>
          <w:p w14:paraId="5B169A0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8" w:type="dxa"/>
            <w:vAlign w:val="center"/>
          </w:tcPr>
          <w:p w14:paraId="0D1F769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4" w:type="dxa"/>
            <w:vAlign w:val="center"/>
          </w:tcPr>
          <w:p w14:paraId="0B15C20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  <w:p w14:paraId="5CC2008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16" w:type="dxa"/>
            <w:vAlign w:val="center"/>
          </w:tcPr>
          <w:p w14:paraId="199A2CE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16" w:type="dxa"/>
            <w:vAlign w:val="center"/>
          </w:tcPr>
          <w:p w14:paraId="4AB9842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94" w:type="dxa"/>
            <w:vAlign w:val="center"/>
          </w:tcPr>
          <w:p w14:paraId="4A102ED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B314D" w:rsidRPr="0035413F" w14:paraId="56CC38F6" w14:textId="77777777" w:rsidTr="00415343">
        <w:trPr>
          <w:trHeight w:val="44"/>
        </w:trPr>
        <w:tc>
          <w:tcPr>
            <w:tcW w:w="2891" w:type="dxa"/>
            <w:vAlign w:val="center"/>
          </w:tcPr>
          <w:p w14:paraId="016AAACD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: A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74271BE3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vAlign w:val="center"/>
          </w:tcPr>
          <w:p w14:paraId="1B65D41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9" w:type="dxa"/>
            <w:vAlign w:val="center"/>
          </w:tcPr>
          <w:p w14:paraId="2C87637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8" w:type="dxa"/>
            <w:vAlign w:val="center"/>
          </w:tcPr>
          <w:p w14:paraId="610044B1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8" w:type="dxa"/>
            <w:vAlign w:val="center"/>
          </w:tcPr>
          <w:p w14:paraId="6258206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69E0E58A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Align w:val="center"/>
          </w:tcPr>
          <w:p w14:paraId="73D2C735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16" w:type="dxa"/>
            <w:vAlign w:val="center"/>
          </w:tcPr>
          <w:p w14:paraId="7831218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16" w:type="dxa"/>
            <w:vAlign w:val="center"/>
          </w:tcPr>
          <w:p w14:paraId="0FE1349B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94" w:type="dxa"/>
            <w:vAlign w:val="center"/>
          </w:tcPr>
          <w:p w14:paraId="4DABE710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B314D" w:rsidRPr="00B96E04" w14:paraId="66033D4A" w14:textId="77777777" w:rsidTr="00415343">
        <w:trPr>
          <w:trHeight w:val="196"/>
        </w:trPr>
        <w:tc>
          <w:tcPr>
            <w:tcW w:w="2891" w:type="dxa"/>
            <w:vAlign w:val="center"/>
          </w:tcPr>
          <w:p w14:paraId="73B221A3" w14:textId="77777777" w:rsidR="003B314D" w:rsidRPr="00C27636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: N </w:t>
            </w:r>
            <w:r w:rsidRPr="00580888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I</w:t>
            </w:r>
            <w:r w:rsidRPr="0035413F" w:rsidDel="005808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7" w:type="dxa"/>
            <w:vAlign w:val="center"/>
          </w:tcPr>
          <w:p w14:paraId="13C1561D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7B115F96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9" w:type="dxa"/>
            <w:vAlign w:val="center"/>
          </w:tcPr>
          <w:p w14:paraId="648D018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09" w:type="dxa"/>
            <w:vAlign w:val="center"/>
          </w:tcPr>
          <w:p w14:paraId="108000BE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19A9400F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08" w:type="dxa"/>
            <w:vAlign w:val="center"/>
          </w:tcPr>
          <w:p w14:paraId="0D0B3A6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02CCF2D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08" w:type="dxa"/>
            <w:vAlign w:val="center"/>
          </w:tcPr>
          <w:p w14:paraId="0B8CDF07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3654B682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14" w:type="dxa"/>
            <w:vAlign w:val="center"/>
          </w:tcPr>
          <w:p w14:paraId="6AEA7514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3F9A6558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16" w:type="dxa"/>
            <w:vAlign w:val="center"/>
          </w:tcPr>
          <w:p w14:paraId="212EBC29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16" w:type="dxa"/>
            <w:vAlign w:val="center"/>
          </w:tcPr>
          <w:p w14:paraId="18F5268C" w14:textId="77777777" w:rsidR="003B314D" w:rsidRPr="0035413F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94" w:type="dxa"/>
            <w:vAlign w:val="center"/>
          </w:tcPr>
          <w:p w14:paraId="0FD47E70" w14:textId="77777777" w:rsidR="003B314D" w:rsidRPr="00B96E04" w:rsidRDefault="003B314D" w:rsidP="00415343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54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</w:tbl>
    <w:p w14:paraId="25533F56" w14:textId="77777777" w:rsidR="003B314D" w:rsidRPr="001856F3" w:rsidRDefault="003B314D" w:rsidP="003B314D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1856F3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Note: </w:t>
      </w:r>
      <w:r w:rsidRPr="001856F3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1856F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856F3">
        <w:rPr>
          <w:rFonts w:ascii="Times New Roman" w:hAnsi="Times New Roman" w:cs="Times New Roman"/>
          <w:sz w:val="20"/>
          <w:szCs w:val="20"/>
        </w:rPr>
        <w:t xml:space="preserve"> denotes the variance accounted for in </w:t>
      </w:r>
      <w:r>
        <w:rPr>
          <w:rFonts w:ascii="Times New Roman" w:hAnsi="Times New Roman" w:cs="Times New Roman"/>
          <w:sz w:val="20"/>
          <w:szCs w:val="20"/>
        </w:rPr>
        <w:t>the predicted variable</w:t>
      </w:r>
      <w:r w:rsidRPr="001856F3">
        <w:rPr>
          <w:rFonts w:ascii="Times New Roman" w:hAnsi="Times New Roman" w:cs="Times New Roman"/>
          <w:sz w:val="20"/>
          <w:szCs w:val="20"/>
        </w:rPr>
        <w:t xml:space="preserve">. Presented next to </w:t>
      </w:r>
      <w:r w:rsidRPr="001856F3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Pr="001856F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856F3">
        <w:rPr>
          <w:rFonts w:ascii="Times New Roman" w:hAnsi="Times New Roman" w:cs="Times New Roman"/>
          <w:sz w:val="20"/>
          <w:szCs w:val="20"/>
        </w:rPr>
        <w:t xml:space="preserve"> are the</w:t>
      </w:r>
      <w:r w:rsidRPr="001856F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856F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tandardized beta coefficients </w:t>
      </w:r>
      <w:r w:rsidRPr="001856F3">
        <w:rPr>
          <w:rStyle w:val="Emphasis"/>
          <w:rFonts w:ascii="Times New Roman" w:hAnsi="Times New Roman" w:cs="Times New Roman"/>
          <w:color w:val="000000" w:themeColor="text1"/>
          <w:sz w:val="20"/>
          <w:szCs w:val="20"/>
        </w:rPr>
        <w:t xml:space="preserve">β, and the significane levels </w:t>
      </w:r>
      <w:r w:rsidRPr="001856F3">
        <w:rPr>
          <w:rFonts w:ascii="Times New Roman" w:hAnsi="Times New Roman" w:cs="Times New Roman"/>
          <w:sz w:val="20"/>
          <w:szCs w:val="20"/>
        </w:rPr>
        <w:t>*</w:t>
      </w:r>
      <w:r w:rsidRPr="001856F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856F3">
        <w:rPr>
          <w:rFonts w:ascii="Times New Roman" w:hAnsi="Times New Roman" w:cs="Times New Roman"/>
          <w:sz w:val="20"/>
          <w:szCs w:val="20"/>
        </w:rPr>
        <w:t xml:space="preserve"> &lt; 0.05; **</w:t>
      </w:r>
      <w:r w:rsidRPr="001856F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856F3">
        <w:rPr>
          <w:rFonts w:ascii="Times New Roman" w:hAnsi="Times New Roman" w:cs="Times New Roman"/>
          <w:sz w:val="20"/>
          <w:szCs w:val="20"/>
        </w:rPr>
        <w:t xml:space="preserve"> &lt; 0.01; ***</w:t>
      </w:r>
      <w:r w:rsidRPr="001856F3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1856F3">
        <w:rPr>
          <w:rFonts w:ascii="Times New Roman" w:hAnsi="Times New Roman" w:cs="Times New Roman"/>
          <w:sz w:val="20"/>
          <w:szCs w:val="20"/>
        </w:rPr>
        <w:t xml:space="preserve"> &lt; 0.001</w:t>
      </w:r>
      <w:r w:rsidRPr="001856F3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o significance level indicates a non-significant relationship.</w:t>
      </w:r>
    </w:p>
    <w:p w14:paraId="59761FA9" w14:textId="77777777" w:rsidR="0011041F" w:rsidRDefault="0011041F"/>
    <w:sectPr w:rsidR="001104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278D"/>
    <w:multiLevelType w:val="multilevel"/>
    <w:tmpl w:val="6AA6F67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71893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14D"/>
    <w:rsid w:val="00091826"/>
    <w:rsid w:val="000929A8"/>
    <w:rsid w:val="000B0C6A"/>
    <w:rsid w:val="000B616A"/>
    <w:rsid w:val="0010377C"/>
    <w:rsid w:val="0011041F"/>
    <w:rsid w:val="00116A17"/>
    <w:rsid w:val="00135833"/>
    <w:rsid w:val="00136ADC"/>
    <w:rsid w:val="00192C73"/>
    <w:rsid w:val="00195247"/>
    <w:rsid w:val="00196DEA"/>
    <w:rsid w:val="001A32B5"/>
    <w:rsid w:val="001C112A"/>
    <w:rsid w:val="001E5344"/>
    <w:rsid w:val="001E79F3"/>
    <w:rsid w:val="002248D7"/>
    <w:rsid w:val="002A1F90"/>
    <w:rsid w:val="002A7D12"/>
    <w:rsid w:val="002F35BE"/>
    <w:rsid w:val="00311FD9"/>
    <w:rsid w:val="00352435"/>
    <w:rsid w:val="00356618"/>
    <w:rsid w:val="003579F3"/>
    <w:rsid w:val="00361272"/>
    <w:rsid w:val="003627EF"/>
    <w:rsid w:val="003B314D"/>
    <w:rsid w:val="003C461E"/>
    <w:rsid w:val="004104EA"/>
    <w:rsid w:val="00471FD0"/>
    <w:rsid w:val="00475A39"/>
    <w:rsid w:val="004E19D0"/>
    <w:rsid w:val="004E70A2"/>
    <w:rsid w:val="004F4D67"/>
    <w:rsid w:val="005329EB"/>
    <w:rsid w:val="00536FB2"/>
    <w:rsid w:val="00552438"/>
    <w:rsid w:val="00557FAB"/>
    <w:rsid w:val="00587CC1"/>
    <w:rsid w:val="005935FD"/>
    <w:rsid w:val="005A394C"/>
    <w:rsid w:val="005B7C22"/>
    <w:rsid w:val="005E2116"/>
    <w:rsid w:val="00634ED1"/>
    <w:rsid w:val="00636ABE"/>
    <w:rsid w:val="00664501"/>
    <w:rsid w:val="006B0667"/>
    <w:rsid w:val="006B3AAD"/>
    <w:rsid w:val="006E1B0A"/>
    <w:rsid w:val="0073770C"/>
    <w:rsid w:val="0075785C"/>
    <w:rsid w:val="00785DC9"/>
    <w:rsid w:val="007D0ED3"/>
    <w:rsid w:val="007E4531"/>
    <w:rsid w:val="00857C14"/>
    <w:rsid w:val="008F2A49"/>
    <w:rsid w:val="0093724F"/>
    <w:rsid w:val="0095198E"/>
    <w:rsid w:val="00966EBB"/>
    <w:rsid w:val="0099337F"/>
    <w:rsid w:val="009B4C1B"/>
    <w:rsid w:val="009D543D"/>
    <w:rsid w:val="00A23D33"/>
    <w:rsid w:val="00A4699B"/>
    <w:rsid w:val="00AA4D1B"/>
    <w:rsid w:val="00B40982"/>
    <w:rsid w:val="00B84472"/>
    <w:rsid w:val="00BA5585"/>
    <w:rsid w:val="00BE79DA"/>
    <w:rsid w:val="00BF49D4"/>
    <w:rsid w:val="00BF65EF"/>
    <w:rsid w:val="00C132B6"/>
    <w:rsid w:val="00C34965"/>
    <w:rsid w:val="00C3723A"/>
    <w:rsid w:val="00C54CF9"/>
    <w:rsid w:val="00C66558"/>
    <w:rsid w:val="00CB0E6F"/>
    <w:rsid w:val="00CE4113"/>
    <w:rsid w:val="00CF2953"/>
    <w:rsid w:val="00D06AFF"/>
    <w:rsid w:val="00D32D51"/>
    <w:rsid w:val="00D50041"/>
    <w:rsid w:val="00DD59C7"/>
    <w:rsid w:val="00DF1016"/>
    <w:rsid w:val="00E057C4"/>
    <w:rsid w:val="00E61320"/>
    <w:rsid w:val="00EB7B4D"/>
    <w:rsid w:val="00EC1FE3"/>
    <w:rsid w:val="00EC3D4A"/>
    <w:rsid w:val="00EE1BC2"/>
    <w:rsid w:val="00EF7B2D"/>
    <w:rsid w:val="00F02285"/>
    <w:rsid w:val="00F1474B"/>
    <w:rsid w:val="00F219D5"/>
    <w:rsid w:val="00F25626"/>
    <w:rsid w:val="00F36247"/>
    <w:rsid w:val="00FA4531"/>
    <w:rsid w:val="00FA6E53"/>
    <w:rsid w:val="00FD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B4013D"/>
  <w15:chartTrackingRefBased/>
  <w15:docId w15:val="{3F943E3E-3523-9D47-8D9A-58FACC90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14D"/>
  </w:style>
  <w:style w:type="paragraph" w:styleId="Heading1">
    <w:name w:val="heading 1"/>
    <w:basedOn w:val="Normal"/>
    <w:next w:val="Normal"/>
    <w:link w:val="Heading1Char"/>
    <w:uiPriority w:val="9"/>
    <w:qFormat/>
    <w:rsid w:val="003B3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1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1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14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14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14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14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A7D1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7D12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A7D1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D12"/>
    <w:rPr>
      <w:rFonts w:ascii="Calibri" w:hAnsi="Calibri" w:cs="Calibri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A7D1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A7D12"/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A7D12"/>
    <w:rPr>
      <w:rFonts w:eastAsiaTheme="minorEastAsia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B3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1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1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1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1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1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1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1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31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3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14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3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31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314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B31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31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1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314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B314D"/>
    <w:rPr>
      <w:i/>
      <w:iCs/>
    </w:rPr>
  </w:style>
  <w:style w:type="table" w:styleId="TableGrid">
    <w:name w:val="Table Grid"/>
    <w:basedOn w:val="TableNormal"/>
    <w:uiPriority w:val="39"/>
    <w:rsid w:val="003B314D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B314D"/>
    <w:rPr>
      <w:kern w:val="0"/>
      <w:lang w:val="de-DE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B31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 Nordhoff</dc:creator>
  <cp:keywords/>
  <dc:description/>
  <cp:lastModifiedBy>Sina Nordhoff</cp:lastModifiedBy>
  <cp:revision>1</cp:revision>
  <dcterms:created xsi:type="dcterms:W3CDTF">2024-05-05T04:41:00Z</dcterms:created>
  <dcterms:modified xsi:type="dcterms:W3CDTF">2024-05-05T04:42:00Z</dcterms:modified>
</cp:coreProperties>
</file>